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A819A" w14:textId="5B77D4BB" w:rsidR="00B100B9" w:rsidRPr="00B16F19" w:rsidRDefault="00984216" w:rsidP="00B16F19">
      <w:pPr>
        <w:spacing w:after="24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ppendix 1</w:t>
      </w:r>
      <w:r w:rsidR="00B16F19" w:rsidRPr="00B16F1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39223A">
        <w:rPr>
          <w:rFonts w:ascii="Times New Roman" w:hAnsi="Times New Roman" w:cs="Times New Roman"/>
          <w:b/>
          <w:color w:val="000000"/>
          <w:sz w:val="24"/>
          <w:szCs w:val="24"/>
        </w:rPr>
        <w:t>Detailed e</w:t>
      </w:r>
      <w:r w:rsidR="00B100B9" w:rsidRPr="00B16F19">
        <w:rPr>
          <w:rFonts w:ascii="Times New Roman" w:hAnsi="Times New Roman" w:cs="Times New Roman"/>
          <w:b/>
          <w:color w:val="000000"/>
          <w:sz w:val="24"/>
          <w:szCs w:val="24"/>
        </w:rPr>
        <w:t>xperimental procedure</w:t>
      </w:r>
    </w:p>
    <w:p w14:paraId="06B8A489" w14:textId="74F16C00" w:rsidR="00B371F3" w:rsidRDefault="00B371F3" w:rsidP="00E2171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arental generation (F0)</w:t>
      </w:r>
    </w:p>
    <w:p w14:paraId="1E7F5ECD" w14:textId="5A59198F" w:rsidR="005F6517" w:rsidRDefault="00B100B9" w:rsidP="00E2171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e started the experiment in the parental (F0) generation with 27 rafts </w:t>
      </w:r>
      <w:r w:rsidR="005F6517">
        <w:rPr>
          <w:rFonts w:ascii="Times New Roman" w:hAnsi="Times New Roman" w:cs="Times New Roman"/>
          <w:color w:val="000000"/>
          <w:sz w:val="24"/>
          <w:szCs w:val="24"/>
        </w:rPr>
        <w:t xml:space="preserve">for each of the 4 temperature-by-pesticide </w:t>
      </w:r>
      <w:r>
        <w:rPr>
          <w:rFonts w:ascii="Times New Roman" w:hAnsi="Times New Roman" w:cs="Times New Roman"/>
          <w:color w:val="000000"/>
          <w:sz w:val="24"/>
          <w:szCs w:val="24"/>
        </w:rPr>
        <w:t>treatment combination</w:t>
      </w:r>
      <w:r w:rsidR="005F6517">
        <w:rPr>
          <w:rFonts w:ascii="Times New Roman" w:hAnsi="Times New Roman" w:cs="Times New Roman"/>
          <w:color w:val="000000"/>
          <w:sz w:val="24"/>
          <w:szCs w:val="24"/>
        </w:rPr>
        <w:t xml:space="preserve">s, giving a total of 108 egg rafts (see </w:t>
      </w:r>
      <w:r w:rsidR="004D6EDC">
        <w:rPr>
          <w:rFonts w:ascii="Times New Roman" w:hAnsi="Times New Roman" w:cs="Times New Roman"/>
          <w:color w:val="000000"/>
          <w:sz w:val="24"/>
          <w:szCs w:val="24"/>
        </w:rPr>
        <w:t xml:space="preserve">Step 1, </w:t>
      </w:r>
      <w:r w:rsidR="00B371F3">
        <w:rPr>
          <w:rFonts w:ascii="Times New Roman" w:hAnsi="Times New Roman" w:cs="Times New Roman"/>
          <w:color w:val="000000"/>
          <w:sz w:val="24"/>
          <w:szCs w:val="24"/>
        </w:rPr>
        <w:t>Figure S1 for the e</w:t>
      </w:r>
      <w:r w:rsidR="005F6517">
        <w:rPr>
          <w:rFonts w:ascii="Times New Roman" w:hAnsi="Times New Roman" w:cs="Times New Roman"/>
          <w:color w:val="000000"/>
          <w:sz w:val="24"/>
          <w:szCs w:val="24"/>
        </w:rPr>
        <w:t>xperimental scheme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B371F3">
        <w:rPr>
          <w:rFonts w:ascii="Times New Roman" w:hAnsi="Times New Roman" w:cs="Times New Roman"/>
          <w:color w:val="000000"/>
          <w:sz w:val="24"/>
          <w:szCs w:val="24"/>
        </w:rPr>
        <w:t>Note that</w:t>
      </w:r>
      <w:bookmarkStart w:id="0" w:name="_GoBack"/>
      <w:bookmarkEnd w:id="0"/>
      <w:r w:rsidR="00B371F3">
        <w:rPr>
          <w:rFonts w:ascii="Times New Roman" w:hAnsi="Times New Roman" w:cs="Times New Roman"/>
          <w:color w:val="000000"/>
          <w:sz w:val="24"/>
          <w:szCs w:val="24"/>
        </w:rPr>
        <w:t xml:space="preserve"> at this part of the experiment only the temperature treatment (Temperature F0) had started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ach raft was individually hatched in </w:t>
      </w:r>
      <w:r w:rsidR="005F6517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00 mL glass vial filled </w:t>
      </w:r>
      <w:r w:rsidRPr="00FD74D2">
        <w:rPr>
          <w:rFonts w:ascii="Times New Roman" w:hAnsi="Times New Roman" w:cs="Times New Roman"/>
          <w:sz w:val="24"/>
          <w:szCs w:val="24"/>
          <w:lang w:val="en-GB"/>
        </w:rPr>
        <w:t>with 125 mL of dechlorinated tap water at 20°C or 24°C</w:t>
      </w:r>
      <w:r>
        <w:rPr>
          <w:rFonts w:ascii="Times New Roman" w:hAnsi="Times New Roman" w:cs="Times New Roman"/>
          <w:sz w:val="24"/>
          <w:szCs w:val="24"/>
          <w:lang w:val="en-GB"/>
        </w:rPr>
        <w:t>. Three day</w:t>
      </w:r>
      <w:r w:rsidR="004B78F4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 hatching, when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jority of the larvae were in the second instar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both at 20°C and 24°C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40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rvae hatched from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a sing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ft were reared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toget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n initial</w:t>
      </w:r>
      <w:r w:rsidR="00F66B7E">
        <w:rPr>
          <w:rFonts w:ascii="Times New Roman" w:hAnsi="Times New Roman" w:cs="Times New Roman"/>
          <w:sz w:val="24"/>
          <w:szCs w:val="24"/>
          <w:lang w:val="en-GB"/>
        </w:rPr>
        <w:t xml:space="preserve"> vial</w:t>
      </w:r>
      <w:r w:rsidR="004D6EDC">
        <w:rPr>
          <w:rFonts w:ascii="Times New Roman" w:hAnsi="Times New Roman" w:cs="Times New Roman"/>
          <w:sz w:val="24"/>
          <w:szCs w:val="24"/>
          <w:lang w:val="en-GB"/>
        </w:rPr>
        <w:t xml:space="preserve"> (step 2)</w:t>
      </w:r>
      <w:r w:rsidR="00F66B7E">
        <w:rPr>
          <w:rFonts w:ascii="Times New Roman" w:hAnsi="Times New Roman" w:cs="Times New Roman"/>
          <w:sz w:val="24"/>
          <w:szCs w:val="24"/>
          <w:lang w:val="en-GB"/>
        </w:rPr>
        <w:t xml:space="preserve">. Each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initial </w:t>
      </w:r>
      <w:r w:rsidR="00F66B7E">
        <w:rPr>
          <w:rFonts w:ascii="Times New Roman" w:hAnsi="Times New Roman" w:cs="Times New Roman"/>
          <w:sz w:val="24"/>
          <w:szCs w:val="24"/>
          <w:lang w:val="en-GB"/>
        </w:rPr>
        <w:t>vial only contain</w:t>
      </w:r>
      <w:r w:rsidR="00C57FDB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F66B7E">
        <w:rPr>
          <w:rFonts w:ascii="Times New Roman" w:hAnsi="Times New Roman" w:cs="Times New Roman"/>
          <w:sz w:val="24"/>
          <w:szCs w:val="24"/>
          <w:lang w:val="en-GB"/>
        </w:rPr>
        <w:t xml:space="preserve"> larvae that hatched from a single, unique egg raft.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At each temperature, we had 9 sets of 6 initial vials. Later on in the experiment vials were pooled and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larvae</w:t>
      </w:r>
      <w:r w:rsidR="00F94900"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>redistributed</w:t>
      </w:r>
      <w:r w:rsidR="00ED6E3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 but always within the same set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 to obtain exposure vials</w:t>
      </w:r>
      <w:r w:rsidR="00CC612F">
        <w:rPr>
          <w:rFonts w:ascii="Times New Roman" w:hAnsi="Times New Roman" w:cs="Times New Roman"/>
          <w:sz w:val="24"/>
          <w:szCs w:val="24"/>
          <w:lang w:val="en-GB"/>
        </w:rPr>
        <w:t xml:space="preserve"> that underwent the pesticide treatment</w:t>
      </w:r>
      <w:r w:rsidR="004D6EDC">
        <w:rPr>
          <w:rFonts w:ascii="Times New Roman" w:hAnsi="Times New Roman" w:cs="Times New Roman"/>
          <w:sz w:val="24"/>
          <w:szCs w:val="24"/>
          <w:lang w:val="en-GB"/>
        </w:rPr>
        <w:t xml:space="preserve"> (step 3)</w:t>
      </w:r>
      <w:r w:rsidR="005F6517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305897BF" w14:textId="43ED7A10" w:rsidR="00B371F3" w:rsidRDefault="00F66B7E" w:rsidP="00734BD0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n larvae reached the final larval stage (L4),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we started the pesticide treatment (Pesticide F0). At that moment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rvae from </w:t>
      </w:r>
      <w:r w:rsidR="005977E0">
        <w:rPr>
          <w:rFonts w:ascii="Times New Roman" w:hAnsi="Times New Roman" w:cs="Times New Roman"/>
          <w:sz w:val="24"/>
          <w:szCs w:val="24"/>
          <w:lang w:val="en-GB"/>
        </w:rPr>
        <w:t xml:space="preserve">a subse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initial </w:t>
      </w:r>
      <w:r>
        <w:rPr>
          <w:rFonts w:ascii="Times New Roman" w:hAnsi="Times New Roman" w:cs="Times New Roman"/>
          <w:sz w:val="24"/>
          <w:szCs w:val="24"/>
          <w:lang w:val="en-GB"/>
        </w:rPr>
        <w:t>vials of the s</w:t>
      </w:r>
      <w:r w:rsidR="005977E0">
        <w:rPr>
          <w:rFonts w:ascii="Times New Roman" w:hAnsi="Times New Roman" w:cs="Times New Roman"/>
          <w:sz w:val="24"/>
          <w:szCs w:val="24"/>
          <w:lang w:val="en-GB"/>
        </w:rPr>
        <w:t xml:space="preserve">ame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set at a given </w:t>
      </w:r>
      <w:r w:rsidR="005977E0">
        <w:rPr>
          <w:rFonts w:ascii="Times New Roman" w:hAnsi="Times New Roman" w:cs="Times New Roman"/>
          <w:sz w:val="24"/>
          <w:szCs w:val="24"/>
          <w:lang w:val="en-GB"/>
        </w:rPr>
        <w:t>temperature (20°C or 24°C)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 were pool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redistributed among two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>
        <w:rPr>
          <w:rFonts w:ascii="Times New Roman" w:hAnsi="Times New Roman" w:cs="Times New Roman"/>
          <w:sz w:val="24"/>
          <w:szCs w:val="24"/>
          <w:lang w:val="en-GB"/>
        </w:rPr>
        <w:t>vials of 30 larvae (one control vial and one vial with CPF)</w:t>
      </w:r>
      <w:r w:rsidR="004D6EDC">
        <w:rPr>
          <w:rFonts w:ascii="Times New Roman" w:hAnsi="Times New Roman" w:cs="Times New Roman"/>
          <w:sz w:val="24"/>
          <w:szCs w:val="24"/>
          <w:lang w:val="en-GB"/>
        </w:rPr>
        <w:t xml:space="preserve"> (steps 3&amp;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 xml:space="preserve"> each </w:t>
      </w:r>
      <w:r w:rsidR="005977E0">
        <w:rPr>
          <w:rFonts w:ascii="Times New Roman" w:hAnsi="Times New Roman" w:cs="Times New Roman"/>
          <w:sz w:val="24"/>
          <w:szCs w:val="24"/>
          <w:lang w:val="en-GB"/>
        </w:rPr>
        <w:t xml:space="preserve">initial 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>set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 of 6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 initial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 vials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this resulted in 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 xml:space="preserve">2 control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>vials and 2 CPF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 exposure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 xml:space="preserve"> vials.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6E36">
        <w:rPr>
          <w:rFonts w:ascii="Times New Roman" w:hAnsi="Times New Roman" w:cs="Times New Roman"/>
          <w:sz w:val="24"/>
          <w:szCs w:val="24"/>
          <w:lang w:val="en-GB"/>
        </w:rPr>
        <w:t>This resulted per temperature in 36 exposure vials (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18 replicate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vials per </w:t>
      </w:r>
      <w:r w:rsidR="00B371F3">
        <w:rPr>
          <w:rFonts w:ascii="Times New Roman" w:hAnsi="Times New Roman" w:cs="Times New Roman"/>
          <w:color w:val="000000"/>
          <w:sz w:val="24"/>
          <w:szCs w:val="24"/>
        </w:rPr>
        <w:t>treatment combination</w:t>
      </w:r>
      <w:r w:rsidR="00ED6E36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371F3">
        <w:rPr>
          <w:rFonts w:ascii="Times New Roman" w:hAnsi="Times New Roman" w:cs="Times New Roman"/>
          <w:color w:val="000000"/>
          <w:sz w:val="24"/>
          <w:szCs w:val="24"/>
        </w:rPr>
        <w:t xml:space="preserve"> for</w:t>
      </w:r>
      <w:r w:rsidR="00734BD0">
        <w:rPr>
          <w:rFonts w:ascii="Times New Roman" w:hAnsi="Times New Roman" w:cs="Times New Roman"/>
          <w:color w:val="000000"/>
          <w:sz w:val="24"/>
          <w:szCs w:val="24"/>
        </w:rPr>
        <w:t xml:space="preserve"> larval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survival</w:t>
      </w:r>
      <w:r w:rsidR="004D6E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0558">
        <w:rPr>
          <w:rFonts w:ascii="Times New Roman" w:hAnsi="Times New Roman" w:cs="Times New Roman"/>
          <w:sz w:val="24"/>
          <w:szCs w:val="24"/>
          <w:lang w:val="en-GB"/>
        </w:rPr>
        <w:t xml:space="preserve">during </w:t>
      </w:r>
      <w:r w:rsidR="00A07420">
        <w:rPr>
          <w:rFonts w:ascii="Times New Roman" w:hAnsi="Times New Roman" w:cs="Times New Roman"/>
          <w:sz w:val="24"/>
          <w:szCs w:val="24"/>
          <w:lang w:val="en-GB"/>
        </w:rPr>
        <w:t xml:space="preserve">the 5 day exposure period </w:t>
      </w:r>
      <w:r w:rsidR="004D6EDC">
        <w:rPr>
          <w:rFonts w:ascii="Times New Roman" w:hAnsi="Times New Roman" w:cs="Times New Roman"/>
          <w:sz w:val="24"/>
          <w:szCs w:val="24"/>
          <w:lang w:val="en-GB"/>
        </w:rPr>
        <w:t>(see step 4).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5AB9939" w14:textId="0F0A95E4" w:rsidR="00734BD0" w:rsidRDefault="00811A4A" w:rsidP="0039223A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t metamorphosis the two control vials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two pesticide vials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C57FDB">
        <w:rPr>
          <w:rFonts w:ascii="Times New Roman" w:hAnsi="Times New Roman" w:cs="Times New Roman"/>
          <w:sz w:val="24"/>
          <w:szCs w:val="24"/>
          <w:lang w:val="en-GB"/>
        </w:rPr>
        <w:t xml:space="preserve">the same temperatur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hich </w:t>
      </w:r>
      <w:r w:rsidR="000F221E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reated from </w:t>
      </w:r>
      <w:r w:rsidR="00A63225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ame set of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vials</w:t>
      </w:r>
      <w:r w:rsidR="00C57FD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pooled in one control insectary 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pesticide insectary</w:t>
      </w:r>
      <w:r w:rsidR="00B371F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9451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D6EDC">
        <w:rPr>
          <w:rFonts w:ascii="Times New Roman" w:hAnsi="Times New Roman" w:cs="Times New Roman"/>
          <w:sz w:val="24"/>
          <w:szCs w:val="24"/>
          <w:lang w:val="en-GB"/>
        </w:rPr>
        <w:t>step 5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9223A">
        <w:rPr>
          <w:rFonts w:ascii="Times New Roman" w:hAnsi="Times New Roman" w:cs="Times New Roman"/>
          <w:sz w:val="24"/>
          <w:szCs w:val="24"/>
          <w:lang w:val="en-GB"/>
        </w:rPr>
        <w:t xml:space="preserve">This resulted per temperature in 18 insectaries (9 insectaries per treatment combination). 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t xml:space="preserve">As we pooled </w:t>
      </w:r>
      <w:r w:rsidR="00A90558">
        <w:rPr>
          <w:rFonts w:ascii="Times New Roman" w:hAnsi="Times New Roman" w:cs="Times New Roman"/>
          <w:sz w:val="24"/>
          <w:szCs w:val="24"/>
          <w:lang w:val="en-GB"/>
        </w:rPr>
        <w:t xml:space="preserve">animals 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t>from two control (</w:t>
      </w:r>
      <w:r w:rsidR="00EB24DE">
        <w:rPr>
          <w:rFonts w:ascii="Times New Roman" w:hAnsi="Times New Roman" w:cs="Times New Roman"/>
          <w:sz w:val="24"/>
          <w:szCs w:val="24"/>
          <w:lang w:val="en-GB"/>
        </w:rPr>
        <w:t>CPF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t xml:space="preserve">) exposure vials in one control 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lastRenderedPageBreak/>
        <w:t>(</w:t>
      </w:r>
      <w:r w:rsidR="00BC651F">
        <w:rPr>
          <w:rFonts w:ascii="Times New Roman" w:hAnsi="Times New Roman" w:cs="Times New Roman"/>
          <w:sz w:val="24"/>
          <w:szCs w:val="24"/>
          <w:lang w:val="en-GB"/>
        </w:rPr>
        <w:t>CPF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t>) insectary,</w:t>
      </w:r>
      <w:r w:rsidR="00C9451B">
        <w:rPr>
          <w:rFonts w:ascii="Times New Roman" w:hAnsi="Times New Roman" w:cs="Times New Roman"/>
          <w:sz w:val="24"/>
          <w:szCs w:val="24"/>
          <w:lang w:val="en-GB"/>
        </w:rPr>
        <w:t xml:space="preserve"> we were no longer able to identify the vial ID of the adults in the insectary. Therefore,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t xml:space="preserve"> we had 9 replicate insectaries per temperature-by-pesticide treatment combination for survival until metamorphosis</w:t>
      </w:r>
      <w:r w:rsidR="00734BD0">
        <w:rPr>
          <w:rFonts w:ascii="Times New Roman" w:hAnsi="Times New Roman" w:cs="Times New Roman"/>
          <w:sz w:val="24"/>
          <w:szCs w:val="24"/>
        </w:rPr>
        <w:t>, development time and body size</w:t>
      </w:r>
      <w:r w:rsidR="00734BD0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0F604DCD" w14:textId="5F8A69E9" w:rsidR="0039223A" w:rsidRDefault="004673FC" w:rsidP="00EB24D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summary,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 xml:space="preserve"> at each temperature we star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9 sets </w:t>
      </w:r>
      <w:r w:rsidR="0039223A">
        <w:rPr>
          <w:rFonts w:ascii="Times New Roman" w:hAnsi="Times New Roman" w:cs="Times New Roman"/>
          <w:sz w:val="24"/>
          <w:szCs w:val="24"/>
          <w:lang w:val="en-GB"/>
        </w:rPr>
        <w:t xml:space="preserve">of six via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sisting of </w:t>
      </w:r>
      <w:r w:rsidR="00811A4A">
        <w:rPr>
          <w:rFonts w:ascii="Times New Roman" w:hAnsi="Times New Roman" w:cs="Times New Roman"/>
          <w:sz w:val="24"/>
          <w:szCs w:val="24"/>
          <w:lang w:val="en-GB"/>
        </w:rPr>
        <w:t xml:space="preserve">54 egg </w:t>
      </w:r>
      <w:r>
        <w:rPr>
          <w:rFonts w:ascii="Times New Roman" w:hAnsi="Times New Roman" w:cs="Times New Roman"/>
          <w:sz w:val="24"/>
          <w:szCs w:val="24"/>
          <w:lang w:val="en-GB"/>
        </w:rPr>
        <w:t>rafts</w:t>
      </w:r>
      <w:r w:rsidR="00C57FD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217743">
        <w:rPr>
          <w:rFonts w:ascii="Times New Roman" w:hAnsi="Times New Roman" w:cs="Times New Roman"/>
          <w:sz w:val="24"/>
          <w:szCs w:val="24"/>
          <w:lang w:val="en-GB"/>
        </w:rPr>
        <w:t xml:space="preserve"> install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3225">
        <w:rPr>
          <w:rFonts w:ascii="Times New Roman" w:hAnsi="Times New Roman" w:cs="Times New Roman"/>
          <w:sz w:val="24"/>
          <w:szCs w:val="24"/>
          <w:lang w:val="en-GB"/>
        </w:rPr>
        <w:t>3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osure vials</w:t>
      </w:r>
      <w:r w:rsidR="00A63225">
        <w:rPr>
          <w:rFonts w:ascii="Times New Roman" w:hAnsi="Times New Roman" w:cs="Times New Roman"/>
          <w:sz w:val="24"/>
          <w:szCs w:val="24"/>
          <w:lang w:val="en-GB"/>
        </w:rPr>
        <w:t xml:space="preserve"> (18 control vials and 18 CPF vials)</w:t>
      </w:r>
      <w:r w:rsidR="002177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63225">
        <w:rPr>
          <w:rFonts w:ascii="Times New Roman" w:hAnsi="Times New Roman" w:cs="Times New Roman"/>
          <w:sz w:val="24"/>
          <w:szCs w:val="24"/>
          <w:lang w:val="en-GB"/>
        </w:rPr>
        <w:t>1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sectaries</w:t>
      </w:r>
      <w:r w:rsidR="00A63225">
        <w:rPr>
          <w:rFonts w:ascii="Times New Roman" w:hAnsi="Times New Roman" w:cs="Times New Roman"/>
          <w:sz w:val="24"/>
          <w:szCs w:val="24"/>
          <w:lang w:val="en-GB"/>
        </w:rPr>
        <w:t xml:space="preserve"> (9 insectar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 treatment combination</w:t>
      </w:r>
      <w:r w:rsidR="00A63225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4FC347C" w14:textId="40581D14" w:rsidR="00B371F3" w:rsidRDefault="00B371F3" w:rsidP="003922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ffspring generation (F1)</w:t>
      </w:r>
    </w:p>
    <w:p w14:paraId="7393F3C8" w14:textId="79BC95E1" w:rsidR="002A532B" w:rsidRDefault="00E21711" w:rsidP="00EB24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o start the offspring </w:t>
      </w:r>
      <w:r w:rsidR="00AF427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F)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eneration, from each insectary in the parental generation </w:t>
      </w:r>
      <w:r>
        <w:rPr>
          <w:rFonts w:ascii="Times New Roman" w:hAnsi="Times New Roman" w:cs="Times New Roman"/>
          <w:sz w:val="24"/>
          <w:szCs w:val="24"/>
          <w:lang w:val="en-GB"/>
        </w:rPr>
        <w:t>12 vials were started, a set of six vials at 20°C and a set of six vials at 24°C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 (step 6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In total, we used 432 egg rafts from 36 parental insectaries to </w:t>
      </w:r>
      <w:r w:rsidR="00AF4271">
        <w:rPr>
          <w:rFonts w:ascii="Times New Roman" w:hAnsi="Times New Roman" w:cs="Times New Roman"/>
          <w:sz w:val="24"/>
          <w:szCs w:val="24"/>
          <w:lang w:val="en-GB"/>
        </w:rPr>
        <w:t xml:space="preserve">start the offspring generation.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>In the offspring generation we followed the same pooling and redistribution steps as in the parental generation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 xml:space="preserve"> (step</w:t>
      </w:r>
      <w:r w:rsidR="00AE2A4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 xml:space="preserve"> 7-11)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F4271">
        <w:rPr>
          <w:rFonts w:ascii="Times New Roman" w:hAnsi="Times New Roman" w:cs="Times New Roman"/>
          <w:sz w:val="24"/>
          <w:szCs w:val="24"/>
          <w:lang w:val="en-GB"/>
        </w:rPr>
        <w:t xml:space="preserve">This resulted in the same number of exposure vials (18) and insectaries (9) per </w:t>
      </w:r>
      <w:r w:rsidR="005977E0">
        <w:rPr>
          <w:rFonts w:ascii="Times New Roman" w:hAnsi="Times New Roman" w:cs="Times New Roman"/>
          <w:sz w:val="24"/>
          <w:szCs w:val="24"/>
          <w:lang w:val="en-GB"/>
        </w:rPr>
        <w:t xml:space="preserve">offspring </w:t>
      </w:r>
      <w:r w:rsidR="00AF4271">
        <w:rPr>
          <w:rFonts w:ascii="Times New Roman" w:hAnsi="Times New Roman" w:cs="Times New Roman"/>
          <w:sz w:val="24"/>
          <w:szCs w:val="24"/>
          <w:lang w:val="en-GB"/>
        </w:rPr>
        <w:t xml:space="preserve">treatment combination as observed in the parental generation.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>Note there are now 16 treatment combinations: 2 parental warming x 2 parental pesticide exposure x 2 offspring warming x 2 offspring pesticide exposure.</w:t>
      </w:r>
    </w:p>
    <w:p w14:paraId="76C10ACE" w14:textId="365A836A" w:rsidR="00EA03E6" w:rsidRDefault="00EA03E6" w:rsidP="00EB24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xample </w:t>
      </w:r>
    </w:p>
    <w:p w14:paraId="30221150" w14:textId="6F95E9ED" w:rsidR="00F762B4" w:rsidRDefault="00A809C2" w:rsidP="003E10E0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o further illustrate and clarify the experimental procedure w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e here focus on a specific examp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ajectory: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>the vials and larvae of parental set 1 at 20°</w:t>
      </w:r>
      <w:proofErr w:type="gramStart"/>
      <w:r w:rsidR="00EA03E6">
        <w:rPr>
          <w:rFonts w:ascii="Times New Roman" w:hAnsi="Times New Roman" w:cs="Times New Roman"/>
          <w:sz w:val="24"/>
          <w:szCs w:val="24"/>
          <w:lang w:val="en-GB"/>
        </w:rPr>
        <w:t>C .</w:t>
      </w:r>
      <w:proofErr w:type="gramEnd"/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 At the start, p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>arental s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>et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46D10">
        <w:rPr>
          <w:rFonts w:ascii="Times New Roman" w:hAnsi="Times New Roman" w:cs="Times New Roman"/>
          <w:sz w:val="24"/>
          <w:szCs w:val="24"/>
          <w:lang w:val="en-GB"/>
        </w:rPr>
        <w:t xml:space="preserve"> at 20°C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 xml:space="preserve"> includ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 xml:space="preserve"> 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itial 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 xml:space="preserve">vials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 xml:space="preserve">two subsets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of 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itial 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>vial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EA03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>subset</w:t>
      </w:r>
      <w:r w:rsidR="00AE2A4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 xml:space="preserve"> 1A and 1B)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 xml:space="preserve">see 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>step</w:t>
      </w:r>
      <w:r w:rsidR="00AE2A4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>1&amp;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>2)</w:t>
      </w:r>
      <w:r w:rsidR="00461CB8">
        <w:rPr>
          <w:rFonts w:ascii="Times New Roman" w:hAnsi="Times New Roman" w:cs="Times New Roman"/>
          <w:sz w:val="24"/>
          <w:szCs w:val="24"/>
          <w:lang w:val="en-GB"/>
        </w:rPr>
        <w:t>. When l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arvae reached L4, the thr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itial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vials in each subset were pooled and redistributed among tw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vials,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>one control and one pesticide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2A46">
        <w:rPr>
          <w:rFonts w:ascii="Times New Roman" w:hAnsi="Times New Roman" w:cs="Times New Roman"/>
          <w:sz w:val="24"/>
          <w:szCs w:val="24"/>
          <w:lang w:val="en-GB"/>
        </w:rPr>
        <w:t xml:space="preserve">vial 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>(step</w:t>
      </w:r>
      <w:r w:rsidR="00AE2A4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07B6E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380C53" w:rsidRPr="009846D5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gramStart"/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 For example, we pooled larvae from subset 1A and installed one contro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vial (called C1) and one CP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vial (called P1). Similarly, from subset 1B we installed one contro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vial C2 and one CP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vial P2. Once the pupation started, 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the pupa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xposur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>vi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 C1 and C2 (these vials came from the same set 1) 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were pooled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>into one insectary called C’1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 (step 5)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. Pupae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>vial</w:t>
      </w:r>
      <w:r w:rsidR="00AE2A4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 P1 and P2 were pooled into insectary P’1</w:t>
      </w:r>
      <w:r w:rsidR="00380C53">
        <w:rPr>
          <w:rFonts w:ascii="Times New Roman" w:hAnsi="Times New Roman" w:cs="Times New Roman"/>
          <w:sz w:val="24"/>
          <w:szCs w:val="24"/>
          <w:lang w:val="en-GB"/>
        </w:rPr>
        <w:t xml:space="preserve"> (step 5)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. In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fspring </w:t>
      </w:r>
      <w:r w:rsidR="002A532B">
        <w:rPr>
          <w:rFonts w:ascii="Times New Roman" w:hAnsi="Times New Roman" w:cs="Times New Roman"/>
          <w:sz w:val="24"/>
          <w:szCs w:val="24"/>
          <w:lang w:val="en-GB"/>
        </w:rPr>
        <w:t xml:space="preserve">generation, egg rafts from </w:t>
      </w:r>
      <w:r w:rsidR="003070B8">
        <w:rPr>
          <w:rFonts w:ascii="Times New Roman" w:hAnsi="Times New Roman" w:cs="Times New Roman"/>
          <w:sz w:val="24"/>
          <w:szCs w:val="24"/>
          <w:lang w:val="en-GB"/>
        </w:rPr>
        <w:t>insectary C’1 were used to establish two sets (set 1 at 20°C and set 19 at 24°C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>, see step 6</w:t>
      </w:r>
      <w:r w:rsidR="003070B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46D10">
        <w:rPr>
          <w:rFonts w:ascii="Times New Roman" w:hAnsi="Times New Roman" w:cs="Times New Roman"/>
          <w:sz w:val="24"/>
          <w:szCs w:val="24"/>
          <w:lang w:val="en-GB"/>
        </w:rPr>
        <w:t xml:space="preserve">. From set 1 consisting of 2 subsets (subset 1a and subset1b), we installed two contro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E46D10">
        <w:rPr>
          <w:rFonts w:ascii="Times New Roman" w:hAnsi="Times New Roman" w:cs="Times New Roman"/>
          <w:sz w:val="24"/>
          <w:szCs w:val="24"/>
          <w:lang w:val="en-GB"/>
        </w:rPr>
        <w:t xml:space="preserve">vials (c1 and c2) and two CP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  <w:r w:rsidR="00E46D10">
        <w:rPr>
          <w:rFonts w:ascii="Times New Roman" w:hAnsi="Times New Roman" w:cs="Times New Roman"/>
          <w:sz w:val="24"/>
          <w:szCs w:val="24"/>
          <w:lang w:val="en-GB"/>
        </w:rPr>
        <w:t>vials (p1 and p2) at 20°C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 xml:space="preserve"> (see step 10)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. As in the parental generation, insectary c’1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>p’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>established fro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animals emerg</w:t>
      </w:r>
      <w:r w:rsidR="00ED6E36">
        <w:rPr>
          <w:rFonts w:ascii="Times New Roman" w:hAnsi="Times New Roman" w:cs="Times New Roman"/>
          <w:sz w:val="24"/>
          <w:szCs w:val="24"/>
          <w:lang w:val="en-GB"/>
        </w:rPr>
        <w:t>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 vi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 c1 and c2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p1 </w:t>
      </w:r>
      <w:proofErr w:type="gramStart"/>
      <w:r w:rsidR="000F5534">
        <w:rPr>
          <w:rFonts w:ascii="Times New Roman" w:hAnsi="Times New Roman" w:cs="Times New Roman"/>
          <w:sz w:val="24"/>
          <w:szCs w:val="24"/>
          <w:lang w:val="en-GB"/>
        </w:rPr>
        <w:t>and  p2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846D5">
        <w:rPr>
          <w:rFonts w:ascii="Times New Roman" w:hAnsi="Times New Roman" w:cs="Times New Roman"/>
          <w:sz w:val="24"/>
          <w:szCs w:val="24"/>
          <w:lang w:val="en-GB"/>
        </w:rPr>
        <w:t xml:space="preserve"> (see step 11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F55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BDB8261" w14:textId="188696A0" w:rsidR="00F762B4" w:rsidRDefault="00F762B4" w:rsidP="00F762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9C48A75" w14:textId="77777777" w:rsidR="00F762B4" w:rsidRDefault="00F762B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737462D" w14:textId="77777777" w:rsidR="00F762B4" w:rsidRDefault="00F762B4" w:rsidP="00F762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F762B4" w:rsidSect="00DB220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A5097EC" w14:textId="7BF39AD4" w:rsidR="00B65E71" w:rsidRPr="00F42C84" w:rsidRDefault="00A13640" w:rsidP="00E21711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B87B485" wp14:editId="3C867256">
            <wp:extent cx="8864600" cy="49650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F54B8" w14:textId="4502907D" w:rsidR="00F762B4" w:rsidRDefault="00F762B4" w:rsidP="00F762B4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  <w:sectPr w:rsidR="00F762B4" w:rsidSect="00F762B4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igure S1: </w:t>
      </w:r>
      <w:r w:rsidR="00121E33">
        <w:rPr>
          <w:rFonts w:ascii="Times New Roman" w:hAnsi="Times New Roman" w:cs="Times New Roman"/>
          <w:color w:val="000000"/>
          <w:sz w:val="24"/>
          <w:szCs w:val="24"/>
          <w:lang w:val="en-GB"/>
        </w:rPr>
        <w:t>Detailed ex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erimental procedure</w:t>
      </w:r>
      <w:r w:rsidR="00121E3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he figure only presents </w:t>
      </w:r>
      <w:r w:rsidR="00F95AD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121E33">
        <w:rPr>
          <w:rFonts w:ascii="Times New Roman" w:hAnsi="Times New Roman" w:cs="Times New Roman"/>
          <w:color w:val="000000"/>
          <w:sz w:val="24"/>
          <w:szCs w:val="24"/>
          <w:lang w:val="en-GB"/>
        </w:rPr>
        <w:t>half of the parental treatment combination at 20°C</w:t>
      </w:r>
      <w:r w:rsidR="00F95AD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he half of the parental generation at 24°C is similar to this design. </w:t>
      </w:r>
    </w:p>
    <w:p w14:paraId="2D4E5434" w14:textId="0A88012D" w:rsidR="00103A57" w:rsidRDefault="00103A57" w:rsidP="00E21711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6069FB3" w14:textId="77777777" w:rsidR="0050674C" w:rsidRPr="00811A4A" w:rsidRDefault="0050674C" w:rsidP="00E21711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50674C" w:rsidRPr="00811A4A" w:rsidSect="00DB2206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4AA6F" w14:textId="77777777" w:rsidR="00EE3236" w:rsidRDefault="00EE3236" w:rsidP="007C7282">
      <w:pPr>
        <w:spacing w:after="0" w:line="240" w:lineRule="auto"/>
      </w:pPr>
      <w:r>
        <w:separator/>
      </w:r>
    </w:p>
  </w:endnote>
  <w:endnote w:type="continuationSeparator" w:id="0">
    <w:p w14:paraId="28098712" w14:textId="77777777" w:rsidR="00EE3236" w:rsidRDefault="00EE3236" w:rsidP="007C7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FADE2C" w14:textId="77777777" w:rsidR="007C7282" w:rsidRDefault="007C72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7796D" w14:textId="77777777" w:rsidR="007C7282" w:rsidRDefault="007C72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27A8A" w14:textId="77777777" w:rsidR="007C7282" w:rsidRDefault="007C72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9A5AD" w14:textId="77777777" w:rsidR="00EE3236" w:rsidRDefault="00EE3236" w:rsidP="007C7282">
      <w:pPr>
        <w:spacing w:after="0" w:line="240" w:lineRule="auto"/>
      </w:pPr>
      <w:r>
        <w:separator/>
      </w:r>
    </w:p>
  </w:footnote>
  <w:footnote w:type="continuationSeparator" w:id="0">
    <w:p w14:paraId="0F09CEF1" w14:textId="77777777" w:rsidR="00EE3236" w:rsidRDefault="00EE3236" w:rsidP="007C7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83D37" w14:textId="77777777" w:rsidR="007C7282" w:rsidRDefault="007C72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9E82A" w14:textId="77777777" w:rsidR="007C7282" w:rsidRDefault="007C72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7649F" w14:textId="77777777" w:rsidR="007C7282" w:rsidRDefault="007C72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A7C2C"/>
    <w:multiLevelType w:val="hybridMultilevel"/>
    <w:tmpl w:val="60E6E0F0"/>
    <w:lvl w:ilvl="0" w:tplc="5096F4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0B9"/>
    <w:rsid w:val="000F221E"/>
    <w:rsid w:val="000F5534"/>
    <w:rsid w:val="00103A57"/>
    <w:rsid w:val="00121E33"/>
    <w:rsid w:val="00123397"/>
    <w:rsid w:val="001633B2"/>
    <w:rsid w:val="001D0A88"/>
    <w:rsid w:val="00217743"/>
    <w:rsid w:val="00251231"/>
    <w:rsid w:val="002A532B"/>
    <w:rsid w:val="003070B8"/>
    <w:rsid w:val="00380C53"/>
    <w:rsid w:val="0039223A"/>
    <w:rsid w:val="003E10E0"/>
    <w:rsid w:val="00461CB8"/>
    <w:rsid w:val="004673FC"/>
    <w:rsid w:val="004B78F4"/>
    <w:rsid w:val="004C1EEA"/>
    <w:rsid w:val="004D6EDC"/>
    <w:rsid w:val="004E3AA1"/>
    <w:rsid w:val="0050674C"/>
    <w:rsid w:val="005133A6"/>
    <w:rsid w:val="005977E0"/>
    <w:rsid w:val="005F6517"/>
    <w:rsid w:val="0069175A"/>
    <w:rsid w:val="006959C1"/>
    <w:rsid w:val="006A069C"/>
    <w:rsid w:val="00734BD0"/>
    <w:rsid w:val="007C7282"/>
    <w:rsid w:val="007E7C2E"/>
    <w:rsid w:val="007F2828"/>
    <w:rsid w:val="00811A4A"/>
    <w:rsid w:val="00816243"/>
    <w:rsid w:val="008200E4"/>
    <w:rsid w:val="00961E87"/>
    <w:rsid w:val="0097713F"/>
    <w:rsid w:val="00984216"/>
    <w:rsid w:val="009846D5"/>
    <w:rsid w:val="00A07420"/>
    <w:rsid w:val="00A13640"/>
    <w:rsid w:val="00A63225"/>
    <w:rsid w:val="00A809C2"/>
    <w:rsid w:val="00A90558"/>
    <w:rsid w:val="00AE2A46"/>
    <w:rsid w:val="00AF4271"/>
    <w:rsid w:val="00B07B6E"/>
    <w:rsid w:val="00B100B9"/>
    <w:rsid w:val="00B16F19"/>
    <w:rsid w:val="00B371F3"/>
    <w:rsid w:val="00B41417"/>
    <w:rsid w:val="00B4538A"/>
    <w:rsid w:val="00B54615"/>
    <w:rsid w:val="00B65E71"/>
    <w:rsid w:val="00BB6F8C"/>
    <w:rsid w:val="00BC651F"/>
    <w:rsid w:val="00C57FDB"/>
    <w:rsid w:val="00C644F2"/>
    <w:rsid w:val="00C9451B"/>
    <w:rsid w:val="00CA0A26"/>
    <w:rsid w:val="00CC612F"/>
    <w:rsid w:val="00D46E43"/>
    <w:rsid w:val="00D756A3"/>
    <w:rsid w:val="00DB2206"/>
    <w:rsid w:val="00E21711"/>
    <w:rsid w:val="00E23CBA"/>
    <w:rsid w:val="00E46D10"/>
    <w:rsid w:val="00E6069E"/>
    <w:rsid w:val="00EA03E6"/>
    <w:rsid w:val="00EB24DE"/>
    <w:rsid w:val="00EB57ED"/>
    <w:rsid w:val="00ED6E36"/>
    <w:rsid w:val="00EE3236"/>
    <w:rsid w:val="00F42C84"/>
    <w:rsid w:val="00F66B7E"/>
    <w:rsid w:val="00F762B4"/>
    <w:rsid w:val="00F863FC"/>
    <w:rsid w:val="00F94900"/>
    <w:rsid w:val="00F95AD1"/>
    <w:rsid w:val="00FC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539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0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0B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0B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00B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0B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4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7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282"/>
  </w:style>
  <w:style w:type="paragraph" w:styleId="Footer">
    <w:name w:val="footer"/>
    <w:basedOn w:val="Normal"/>
    <w:link w:val="FooterChar"/>
    <w:uiPriority w:val="99"/>
    <w:unhideWhenUsed/>
    <w:rsid w:val="007C7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91890-B96D-464E-8D16-0CB8F6749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1T05:47:00Z</dcterms:created>
  <dcterms:modified xsi:type="dcterms:W3CDTF">2017-12-11T05:48:00Z</dcterms:modified>
</cp:coreProperties>
</file>